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Estimates of odd-ratios for paralytic-first sequence on individual complications, adjusted on age, sex, BMI, sedative and paralytic agents</w:t>
      </w: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1"/>
            <w:tblW w:w="904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765"/>
            <w:gridCol w:w="1035"/>
            <w:gridCol w:w="1305"/>
            <w:gridCol w:w="840"/>
            <w:gridCol w:w="1035"/>
            <w:gridCol w:w="1065"/>
            <w:tblGridChange w:id="0">
              <w:tblGrid>
                <w:gridCol w:w="3765"/>
                <w:gridCol w:w="1035"/>
                <w:gridCol w:w="1305"/>
                <w:gridCol w:w="840"/>
                <w:gridCol w:w="1035"/>
                <w:gridCol w:w="1065"/>
              </w:tblGrid>
            </w:tblGridChange>
          </w:tblGrid>
          <w:tr>
            <w:trPr>
              <w:cantSplit w:val="0"/>
              <w:trHeight w:val="400" w:hRule="atLeast"/>
              <w:tblHeader w:val="0"/>
            </w:trPr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2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Response variable</w:t>
                </w:r>
              </w:p>
            </w:tc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3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OR</w:t>
                </w:r>
              </w:p>
            </w:tc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4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95% CrI</w:t>
                </w:r>
              </w:p>
            </w:tc>
            <w:tc>
              <w:tcPr>
                <w:gridSpan w:val="3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5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Posterior probability</w:t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vMerge w:val="continue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8">
                <w:pPr>
                  <w:widowControl w:val="0"/>
                  <w:spacing w:line="276" w:lineRule="auto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9">
                <w:pPr>
                  <w:widowControl w:val="0"/>
                  <w:spacing w:line="276" w:lineRule="auto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A">
                <w:pPr>
                  <w:widowControl w:val="0"/>
                  <w:spacing w:line="276" w:lineRule="auto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B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OR &lt; 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C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OR &lt; 0.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D">
                <w:pPr>
                  <w:widowControl w:val="0"/>
                  <w:spacing w:line="48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OR &gt; 1.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E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Major complication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F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0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80-1.22]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1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0.9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2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6.9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3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8.6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4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Cardiac arrest within 5 minutes after induction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5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4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6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14-3.69]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7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45.1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8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9.3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9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49.4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A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Hypoxemia during procedure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B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C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78-1.22]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D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5.0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E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0.3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F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7.0%</w:t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0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Esophageal intubation</w:t>
                </w:r>
              </w:p>
            </w:tc>
            <w:tc>
              <w:tcPr>
                <w:gridSpan w:val="5"/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1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No convergence*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6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Aspiration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7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6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8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16-1.82]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9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71.6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A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64.6%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B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2.9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C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Other complication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D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E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F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0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1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2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haryngeal traum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3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4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03-5.68]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5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7.2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6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2.9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7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8.5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8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Laryngeal traum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9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.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A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24-10.44]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B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9.7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C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7.8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D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87.8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E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Tracheal traum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3F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4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0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15-3.63]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1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40.9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2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4.8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3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3.4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4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Dental traum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5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4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6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01-1.14]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7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92.3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8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90.7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9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.6%</w:t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A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neumothorax</w:t>
                </w:r>
              </w:p>
            </w:tc>
            <w:tc>
              <w:tcPr>
                <w:gridSpan w:val="5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4B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No convergence*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0">
                <w:pPr>
                  <w:widowControl w:val="0"/>
                  <w:spacing w:line="480" w:lineRule="auto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All complication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1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2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[0.79-1.22]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3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3.5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4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9.0%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5">
                <w:pPr>
                  <w:widowControl w:val="0"/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7.2%</w:t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gridSpan w:val="6"/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56">
                <w:pPr>
                  <w:widowControl w:val="0"/>
                  <w:spacing w:line="480" w:lineRule="auto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*Regressions on esophageal intubation and pneumothorax did not converge due to low number of events (N=3 and 2 respectively).</w:t>
                </w:r>
              </w:p>
            </w:tc>
          </w:tr>
        </w:tbl>
      </w:sdtContent>
    </w:sdt>
    <w:p w:rsidR="00000000" w:rsidDel="00000000" w:rsidP="00000000" w:rsidRDefault="00000000" w:rsidRPr="00000000" w14:paraId="0000005C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Roboto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D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240" w:lineRule="auto"/>
      <w:ind w:left="720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240" w:lineRule="auto"/>
      <w:ind w:left="720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240" w:lineRule="auto"/>
      <w:ind w:left="720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240"/>
      <w:ind w:left="720"/>
      <w:outlineLvl w:val="1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0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2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character" w:styleId="LineNumber">
    <w:name w:val="line number"/>
    <w:basedOn w:val="DefaultParagraphFont"/>
    <w:uiPriority w:val="99"/>
    <w:semiHidden w:val="1"/>
    <w:unhideWhenUsed w:val="1"/>
    <w:rsid w:val="003A0353"/>
  </w:style>
  <w:style w:type="paragraph" w:styleId="Revision">
    <w:name w:val="Revision"/>
    <w:hidden w:val="1"/>
    <w:uiPriority w:val="99"/>
    <w:semiHidden w:val="1"/>
    <w:rsid w:val="00941CF9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941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941CF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41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941CF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941CF9"/>
    <w:rPr>
      <w:b w:val="1"/>
      <w:bCs w:val="1"/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CD018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CD0183"/>
    <w:rPr>
      <w:color w:val="605e5c"/>
      <w:shd w:color="auto" w:fill="e1dfdd" w:val="clear"/>
    </w:r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  <w:tcPr>
      <w:shd w:color="auto" w:fill="ffffff" w:val="clear"/>
    </w:tc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  <w:tcPr>
      <w:shd w:color="auto" w:fill="ffffff" w:val="clear"/>
    </w:tc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  <w:tcPr>
      <w:shd w:color="auto" w:fill="ffffff" w:val="clear"/>
    </w:tc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  <w:tcPr>
      <w:shd w:color="auto" w:fill="ffffff" w:val="clear"/>
    </w:tc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RobotoMedium-regular.ttf"/><Relationship Id="rId6" Type="http://schemas.openxmlformats.org/officeDocument/2006/relationships/font" Target="fonts/RobotoMedium-bold.ttf"/><Relationship Id="rId7" Type="http://schemas.openxmlformats.org/officeDocument/2006/relationships/font" Target="fonts/RobotoMedium-italic.ttf"/><Relationship Id="rId8" Type="http://schemas.openxmlformats.org/officeDocument/2006/relationships/font" Target="fonts/Roboto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TqT4FuWkXF3oyP7lXbJM3x+gCQ==">CgMxLjAaHwoBMBIaChgICVIUChJ0YWJsZS5nNnh0ZDF3NmZpOWg4AGomChRzdWdnZXN0LmFidWxwbzVvN3NobhIOUGllcnJlIENhdG9pcmVqJgoUc3VnZ2VzdC5sYWs3bjRyNnBxd2USDlBpZXJyZSBDYXRvaXJlaiYKFHN1Z2dlc3QuZ2FuaHA4MzhvNHdoEg5QaWVycmUgQ2F0b2lyZWomChRzdWdnZXN0Ljl5b3Nnc2NuMjJtcRIOUGllcnJlIENhdG9pcmVqJgoUc3VnZ2VzdC5scnV6YzU0dmU4Z3kSDlBpZXJyZSBDYXRvaXJlciExOHZCT242WG9pVGQ1NTZyQTB1V3YxeWFSZ2o3NGE2U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20:59:00.0000000Z</dcterms:created>
  <dc:creator>mprek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4-28T20:59:50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61313863-8ef8-4911-99ff-e351bac350bc</vt:lpwstr>
  </property>
  <property fmtid="{D5CDD505-2E9C-101B-9397-08002B2CF9AE}" pid="8" name="MSIP_Label_5517dd99-8573-483a-8620-8f6f69c1291c_ContentBits">
    <vt:lpwstr>0</vt:lpwstr>
  </property>
</Properties>
</file>